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61E" w:rsidRDefault="00483A7B" w:rsidP="006957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e 1. Geographical distribution of laboratories by assay type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94"/>
        <w:gridCol w:w="1746"/>
        <w:gridCol w:w="1242"/>
        <w:gridCol w:w="1494"/>
        <w:gridCol w:w="1764"/>
      </w:tblGrid>
      <w:tr w:rsidR="00483A7B" w:rsidRPr="00961D27" w:rsidTr="00BA073B">
        <w:trPr>
          <w:trHeight w:val="300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Pr="00483A7B" w:rsidRDefault="00483A7B" w:rsidP="00B9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Pr="00483A7B" w:rsidRDefault="00483A7B" w:rsidP="00B9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Default="00483A7B" w:rsidP="00B9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mber of laboratories using assay type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7B" w:rsidRPr="00961D27" w:rsidRDefault="00483A7B" w:rsidP="00B9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3A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7B" w:rsidRPr="00961D27" w:rsidRDefault="00483A7B" w:rsidP="00B9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3A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assays (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B9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stage*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B9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mogenic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B9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th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6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6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1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7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6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6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 6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 4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87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7B" w:rsidRPr="00961D27" w:rsidRDefault="00483A7B" w:rsidP="00483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1D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83A7B" w:rsidRPr="00961D27" w:rsidTr="00483A7B">
        <w:trPr>
          <w:trHeight w:val="87"/>
        </w:trPr>
        <w:tc>
          <w:tcPr>
            <w:tcW w:w="77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83A7B" w:rsidRPr="00961D27" w:rsidRDefault="00483A7B" w:rsidP="00483A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*One laboratory in the UK used thre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P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agents; one laboratory in France used tw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T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agents.</w:t>
            </w:r>
          </w:p>
        </w:tc>
      </w:tr>
    </w:tbl>
    <w:p w:rsidR="00A0461E" w:rsidRPr="003B2139" w:rsidRDefault="00A0461E" w:rsidP="00695787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0461E" w:rsidRPr="003B2139" w:rsidSect="000C41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111"/>
    <w:rsid w:val="000C4111"/>
    <w:rsid w:val="0023579A"/>
    <w:rsid w:val="003B2139"/>
    <w:rsid w:val="003D78CB"/>
    <w:rsid w:val="00483A7B"/>
    <w:rsid w:val="00695787"/>
    <w:rsid w:val="009D01F8"/>
    <w:rsid w:val="00A0461E"/>
    <w:rsid w:val="00A33738"/>
    <w:rsid w:val="00B6107A"/>
    <w:rsid w:val="00BA6FF8"/>
    <w:rsid w:val="00FE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CC41"/>
  <w15:chartTrackingRefBased/>
  <w15:docId w15:val="{C167576F-69E6-415C-9F57-2768AB353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111"/>
    <w:pPr>
      <w:spacing w:after="200" w:line="276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5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787"/>
    <w:rPr>
      <w:rFonts w:eastAsiaTheme="minorEastAsia"/>
      <w:sz w:val="20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787"/>
    <w:rPr>
      <w:rFonts w:ascii="Segoe UI" w:eastAsiaTheme="minorEastAsia" w:hAnsi="Segoe UI" w:cs="Segoe UI"/>
      <w:sz w:val="18"/>
      <w:szCs w:val="18"/>
      <w:lang w:val="en-GB" w:eastAsia="zh-TW"/>
    </w:rPr>
  </w:style>
  <w:style w:type="table" w:styleId="TableGrid">
    <w:name w:val="Table Grid"/>
    <w:basedOn w:val="TableNormal"/>
    <w:uiPriority w:val="39"/>
    <w:rsid w:val="00483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82F5F-44B5-4902-A7D3-63EAF2F07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usnik</dc:creator>
  <cp:keywords/>
  <dc:description/>
  <cp:lastModifiedBy>Nathan Susnik</cp:lastModifiedBy>
  <cp:revision>2</cp:revision>
  <dcterms:created xsi:type="dcterms:W3CDTF">2018-12-12T10:48:00Z</dcterms:created>
  <dcterms:modified xsi:type="dcterms:W3CDTF">2018-12-12T10:48:00Z</dcterms:modified>
</cp:coreProperties>
</file>